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08293" w14:textId="22C853B7" w:rsidR="001726B7" w:rsidRDefault="00081A2F" w:rsidP="00081A2F">
      <w:pPr>
        <w:jc w:val="left"/>
        <w:rPr>
          <w:noProof/>
        </w:rPr>
      </w:pPr>
      <w:r w:rsidRPr="00081A2F">
        <w:rPr>
          <w:b/>
          <w:bCs/>
          <w:noProof/>
        </w:rPr>
        <w:t>Supplementary Material</w:t>
      </w:r>
    </w:p>
    <w:p w14:paraId="7A404874" w14:textId="2D843732" w:rsidR="0018478E" w:rsidRDefault="0018478E" w:rsidP="00081A2F">
      <w:pPr>
        <w:jc w:val="left"/>
      </w:pPr>
      <w:r>
        <w:rPr>
          <w:noProof/>
        </w:rPr>
        <w:drawing>
          <wp:inline distT="0" distB="0" distL="0" distR="0" wp14:anchorId="19EAB800" wp14:editId="7C7EF4DA">
            <wp:extent cx="5269865" cy="3952240"/>
            <wp:effectExtent l="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5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E7D35" w14:textId="274C3F7C" w:rsidR="00C85D4E" w:rsidRDefault="00C85D4E" w:rsidP="00E8679E">
      <w:r w:rsidRPr="00E8679E">
        <w:rPr>
          <w:rFonts w:hint="eastAsia"/>
          <w:b/>
          <w:bCs/>
        </w:rPr>
        <w:t>Fig</w:t>
      </w:r>
      <w:r w:rsidRPr="00E8679E">
        <w:rPr>
          <w:b/>
          <w:bCs/>
        </w:rPr>
        <w:t>. S1</w:t>
      </w:r>
      <w:r>
        <w:t xml:space="preserve"> </w:t>
      </w:r>
      <w:r w:rsidR="00E8679E" w:rsidRPr="00E8679E">
        <w:rPr>
          <w:b/>
          <w:bCs/>
        </w:rPr>
        <w:t>Sample collection.</w:t>
      </w:r>
      <w:r w:rsidR="00E8679E">
        <w:t xml:space="preserve"> Diagram of the female reproductive tract showing</w:t>
      </w:r>
      <w:r w:rsidR="00E8679E">
        <w:rPr>
          <w:rFonts w:hint="eastAsia"/>
        </w:rPr>
        <w:t xml:space="preserve"> </w:t>
      </w:r>
      <w:r w:rsidR="00E8679E">
        <w:t>uterine fibroids and sampling sites within the cervical canal and middle vagina sites.</w:t>
      </w:r>
    </w:p>
    <w:p w14:paraId="40546CC6" w14:textId="01DDAF6A" w:rsidR="00081A2F" w:rsidRDefault="00081A2F" w:rsidP="00E8679E"/>
    <w:p w14:paraId="309F33ED" w14:textId="6697CA56" w:rsidR="00081A2F" w:rsidRDefault="00081A2F" w:rsidP="00E8679E"/>
    <w:p w14:paraId="683A41C5" w14:textId="77777777" w:rsidR="00081A2F" w:rsidRDefault="00081A2F" w:rsidP="00E8679E"/>
    <w:p w14:paraId="28A4611F" w14:textId="77777777" w:rsidR="00081A2F" w:rsidRPr="002C1B15" w:rsidRDefault="00081A2F" w:rsidP="00081A2F">
      <w:pPr>
        <w:rPr>
          <w:b/>
          <w:bCs/>
        </w:rPr>
      </w:pPr>
      <w:r w:rsidRPr="002C1B15">
        <w:rPr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452EBDD3" wp14:editId="2D35202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66690" cy="2633345"/>
            <wp:effectExtent l="0" t="0" r="0" b="0"/>
            <wp:wrapTopAndBottom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63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C1B15">
        <w:rPr>
          <w:rFonts w:hint="eastAsia"/>
          <w:b/>
          <w:bCs/>
        </w:rPr>
        <w:t>F</w:t>
      </w:r>
      <w:r w:rsidRPr="002C1B15">
        <w:rPr>
          <w:b/>
          <w:bCs/>
        </w:rPr>
        <w:t>ig. S</w:t>
      </w:r>
      <w:r>
        <w:rPr>
          <w:b/>
          <w:bCs/>
        </w:rPr>
        <w:t>2</w:t>
      </w:r>
      <w:r w:rsidRPr="002C1B15">
        <w:rPr>
          <w:b/>
          <w:bCs/>
        </w:rPr>
        <w:t xml:space="preserve"> The species rarefaction curves of all samples.</w:t>
      </w:r>
    </w:p>
    <w:p w14:paraId="31B5DB21" w14:textId="1C8E59CB" w:rsidR="00CD4420" w:rsidRDefault="00CD4420" w:rsidP="00E8679E">
      <w:r>
        <w:br w:type="page"/>
      </w:r>
    </w:p>
    <w:p w14:paraId="1C179172" w14:textId="51F41059" w:rsidR="00081A2F" w:rsidRDefault="00CD4420" w:rsidP="00E8679E">
      <w:pPr>
        <w:rPr>
          <w:b/>
          <w:bCs/>
        </w:rPr>
      </w:pPr>
      <w:r w:rsidRPr="00CD4420">
        <w:rPr>
          <w:b/>
          <w:bCs/>
        </w:rPr>
        <w:lastRenderedPageBreak/>
        <w:t>Table S1. Clinical data of 29 patients with uterine fibroids.</w:t>
      </w:r>
    </w:p>
    <w:tbl>
      <w:tblPr>
        <w:tblpPr w:leftFromText="180" w:rightFromText="180" w:vertAnchor="page" w:horzAnchor="margin" w:tblpXSpec="center" w:tblpY="1800"/>
        <w:tblW w:w="835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1"/>
        <w:gridCol w:w="3828"/>
      </w:tblGrid>
      <w:tr w:rsidR="00CD4420" w:rsidRPr="00CD4420" w14:paraId="2D6220C9" w14:textId="77777777" w:rsidTr="00F0168D">
        <w:trPr>
          <w:trHeight w:val="401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FDFF81" w14:textId="77777777" w:rsidR="00CD4420" w:rsidRPr="00CD4420" w:rsidRDefault="00CD4420" w:rsidP="00CD4420">
            <w:pPr>
              <w:rPr>
                <w:b/>
                <w:bCs/>
              </w:rPr>
            </w:pPr>
            <w:r w:rsidRPr="00CD4420">
              <w:rPr>
                <w:b/>
                <w:bCs/>
              </w:rPr>
              <w:t>Clinical characteristic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3FDF32" w14:textId="77777777" w:rsidR="00CD4420" w:rsidRPr="00CD4420" w:rsidRDefault="00CD4420" w:rsidP="00CD4420">
            <w:pPr>
              <w:rPr>
                <w:b/>
                <w:bCs/>
              </w:rPr>
            </w:pPr>
            <w:r w:rsidRPr="00CD4420">
              <w:rPr>
                <w:b/>
                <w:bCs/>
              </w:rPr>
              <w:t>UFs Patients (n = 29)</w:t>
            </w:r>
          </w:p>
        </w:tc>
      </w:tr>
      <w:tr w:rsidR="00CD4420" w:rsidRPr="00CD4420" w14:paraId="1D8D443E" w14:textId="77777777" w:rsidTr="00F0168D">
        <w:trPr>
          <w:trHeight w:val="398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908B86" w14:textId="77777777" w:rsidR="00CD4420" w:rsidRPr="00CD4420" w:rsidRDefault="00CD4420" w:rsidP="00CD4420">
            <w:pPr>
              <w:rPr>
                <w:b/>
                <w:bCs/>
              </w:rPr>
            </w:pPr>
            <w:r w:rsidRPr="00CD4420">
              <w:rPr>
                <w:b/>
                <w:bCs/>
              </w:rPr>
              <w:t>Number of fibroids, n (%)</w:t>
            </w: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456700" w14:textId="77777777" w:rsidR="00CD4420" w:rsidRPr="00CD4420" w:rsidRDefault="00CD4420" w:rsidP="00CD4420">
            <w:pPr>
              <w:rPr>
                <w:b/>
                <w:bCs/>
              </w:rPr>
            </w:pPr>
            <w:r w:rsidRPr="00CD4420">
              <w:rPr>
                <w:b/>
                <w:bCs/>
              </w:rPr>
              <w:t> </w:t>
            </w:r>
          </w:p>
        </w:tc>
      </w:tr>
      <w:tr w:rsidR="00CD4420" w:rsidRPr="00CD4420" w14:paraId="7E8A0A2C" w14:textId="77777777" w:rsidTr="00F0168D">
        <w:trPr>
          <w:trHeight w:val="414"/>
        </w:trPr>
        <w:tc>
          <w:tcPr>
            <w:tcW w:w="45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7FBED0" w14:textId="77777777" w:rsidR="00CD4420" w:rsidRPr="00CD4420" w:rsidRDefault="00CD4420" w:rsidP="00CD4420">
            <w:r w:rsidRPr="00CD4420">
              <w:t xml:space="preserve">    Single</w:t>
            </w:r>
          </w:p>
        </w:tc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C8058E" w14:textId="77777777" w:rsidR="00CD4420" w:rsidRPr="00CD4420" w:rsidRDefault="00CD4420" w:rsidP="00CD4420">
            <w:r w:rsidRPr="00CD4420">
              <w:t>16 (55.17%)</w:t>
            </w:r>
          </w:p>
        </w:tc>
      </w:tr>
      <w:tr w:rsidR="00CD4420" w:rsidRPr="00CD4420" w14:paraId="159D4FE1" w14:textId="77777777" w:rsidTr="00F0168D">
        <w:trPr>
          <w:trHeight w:val="407"/>
        </w:trPr>
        <w:tc>
          <w:tcPr>
            <w:tcW w:w="45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B54847" w14:textId="77777777" w:rsidR="00CD4420" w:rsidRPr="00CD4420" w:rsidRDefault="00CD4420" w:rsidP="00CD4420">
            <w:r w:rsidRPr="00CD4420">
              <w:t xml:space="preserve">    Multiple</w:t>
            </w:r>
          </w:p>
        </w:tc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A27CE0" w14:textId="77777777" w:rsidR="00CD4420" w:rsidRPr="00CD4420" w:rsidRDefault="00CD4420" w:rsidP="00CD4420">
            <w:r w:rsidRPr="00CD4420">
              <w:t>13 (44.83%)</w:t>
            </w:r>
          </w:p>
        </w:tc>
      </w:tr>
      <w:tr w:rsidR="00CD4420" w:rsidRPr="00CD4420" w14:paraId="5A380D39" w14:textId="77777777" w:rsidTr="00F0168D">
        <w:trPr>
          <w:trHeight w:val="412"/>
        </w:trPr>
        <w:tc>
          <w:tcPr>
            <w:tcW w:w="45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0E2E8C" w14:textId="77777777" w:rsidR="00CD4420" w:rsidRPr="00CD4420" w:rsidRDefault="00CD4420" w:rsidP="00CD4420">
            <w:pPr>
              <w:rPr>
                <w:b/>
                <w:bCs/>
              </w:rPr>
            </w:pPr>
            <w:r w:rsidRPr="00CD4420">
              <w:rPr>
                <w:b/>
                <w:bCs/>
              </w:rPr>
              <w:t>Number of recurrences, n (%)</w:t>
            </w:r>
          </w:p>
        </w:tc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1C9975" w14:textId="77777777" w:rsidR="00CD4420" w:rsidRPr="00CD4420" w:rsidRDefault="00CD4420" w:rsidP="00CD4420">
            <w:r w:rsidRPr="00CD4420">
              <w:t>3 (10.34%)</w:t>
            </w:r>
          </w:p>
        </w:tc>
      </w:tr>
      <w:tr w:rsidR="00CD4420" w:rsidRPr="00CD4420" w14:paraId="015BB56C" w14:textId="77777777" w:rsidTr="00F0168D">
        <w:trPr>
          <w:trHeight w:val="261"/>
        </w:trPr>
        <w:tc>
          <w:tcPr>
            <w:tcW w:w="45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6016F4" w14:textId="77777777" w:rsidR="00CD4420" w:rsidRPr="00CD4420" w:rsidRDefault="00CD4420" w:rsidP="00CD4420">
            <w:pPr>
              <w:rPr>
                <w:b/>
                <w:bCs/>
              </w:rPr>
            </w:pPr>
            <w:r w:rsidRPr="00CD4420">
              <w:rPr>
                <w:b/>
                <w:bCs/>
              </w:rPr>
              <w:t>Location, n (%)</w:t>
            </w:r>
          </w:p>
        </w:tc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5D60EA" w14:textId="77777777" w:rsidR="00CD4420" w:rsidRPr="00CD4420" w:rsidRDefault="00CD4420" w:rsidP="00CD4420">
            <w:r w:rsidRPr="00CD4420">
              <w:t> </w:t>
            </w:r>
          </w:p>
        </w:tc>
      </w:tr>
      <w:tr w:rsidR="00CD4420" w:rsidRPr="00CD4420" w14:paraId="410B2B50" w14:textId="77777777" w:rsidTr="00F0168D">
        <w:trPr>
          <w:trHeight w:val="365"/>
        </w:trPr>
        <w:tc>
          <w:tcPr>
            <w:tcW w:w="45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4B9D7E" w14:textId="77777777" w:rsidR="00CD4420" w:rsidRPr="00CD4420" w:rsidRDefault="00CD4420" w:rsidP="00CD4420">
            <w:r w:rsidRPr="00CD4420">
              <w:t xml:space="preserve">    Submucosal</w:t>
            </w:r>
          </w:p>
        </w:tc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5B987" w14:textId="77777777" w:rsidR="00CD4420" w:rsidRPr="00CD4420" w:rsidRDefault="00CD4420" w:rsidP="00CD4420">
            <w:r w:rsidRPr="00CD4420">
              <w:t>4 (13.79%)</w:t>
            </w:r>
          </w:p>
        </w:tc>
      </w:tr>
      <w:tr w:rsidR="00CD4420" w:rsidRPr="00CD4420" w14:paraId="28C46A4A" w14:textId="77777777" w:rsidTr="00F0168D">
        <w:trPr>
          <w:trHeight w:val="271"/>
        </w:trPr>
        <w:tc>
          <w:tcPr>
            <w:tcW w:w="45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896989" w14:textId="77777777" w:rsidR="00CD4420" w:rsidRPr="00CD4420" w:rsidRDefault="00CD4420" w:rsidP="00CD4420">
            <w:r w:rsidRPr="00CD4420">
              <w:t xml:space="preserve">    Intermuscular</w:t>
            </w:r>
          </w:p>
        </w:tc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2A5EF" w14:textId="77777777" w:rsidR="00CD4420" w:rsidRPr="00CD4420" w:rsidRDefault="00CD4420" w:rsidP="00CD4420">
            <w:r w:rsidRPr="00CD4420">
              <w:t>17 (58.62%)</w:t>
            </w:r>
          </w:p>
        </w:tc>
      </w:tr>
      <w:tr w:rsidR="00CD4420" w:rsidRPr="00CD4420" w14:paraId="034CA04D" w14:textId="77777777" w:rsidTr="00F0168D">
        <w:trPr>
          <w:trHeight w:val="361"/>
        </w:trPr>
        <w:tc>
          <w:tcPr>
            <w:tcW w:w="45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2E4FA9" w14:textId="77777777" w:rsidR="00CD4420" w:rsidRPr="00CD4420" w:rsidRDefault="00CD4420" w:rsidP="00CD4420">
            <w:r w:rsidRPr="00CD4420">
              <w:t xml:space="preserve">    Subserous</w:t>
            </w:r>
          </w:p>
        </w:tc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B2B168" w14:textId="77777777" w:rsidR="00CD4420" w:rsidRPr="00CD4420" w:rsidRDefault="00CD4420" w:rsidP="00CD4420">
            <w:r w:rsidRPr="00CD4420">
              <w:t>5 (17.25%)</w:t>
            </w:r>
          </w:p>
        </w:tc>
      </w:tr>
      <w:tr w:rsidR="00CD4420" w:rsidRPr="00CD4420" w14:paraId="6667CD10" w14:textId="77777777" w:rsidTr="00F0168D">
        <w:trPr>
          <w:trHeight w:val="424"/>
        </w:trPr>
        <w:tc>
          <w:tcPr>
            <w:tcW w:w="45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AE6252" w14:textId="77777777" w:rsidR="00CD4420" w:rsidRPr="00CD4420" w:rsidRDefault="00CD4420" w:rsidP="00CD4420">
            <w:r w:rsidRPr="00CD4420">
              <w:t xml:space="preserve">    Submucosal &amp; Intermuscular</w:t>
            </w:r>
          </w:p>
        </w:tc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FEAE0C" w14:textId="77777777" w:rsidR="00CD4420" w:rsidRPr="00CD4420" w:rsidRDefault="00CD4420" w:rsidP="00CD4420">
            <w:r w:rsidRPr="00CD4420">
              <w:t>3 (10.34%)</w:t>
            </w:r>
          </w:p>
        </w:tc>
      </w:tr>
      <w:tr w:rsidR="00CD4420" w:rsidRPr="00CD4420" w14:paraId="420E17A3" w14:textId="77777777" w:rsidTr="00F0168D">
        <w:trPr>
          <w:trHeight w:val="259"/>
        </w:trPr>
        <w:tc>
          <w:tcPr>
            <w:tcW w:w="45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32BC53" w14:textId="77777777" w:rsidR="00CD4420" w:rsidRPr="00CD4420" w:rsidRDefault="00CD4420" w:rsidP="00CD4420">
            <w:pPr>
              <w:rPr>
                <w:b/>
                <w:bCs/>
              </w:rPr>
            </w:pPr>
            <w:r w:rsidRPr="00CD4420">
              <w:rPr>
                <w:b/>
                <w:bCs/>
              </w:rPr>
              <w:t>Clinical symptoms, n (%)</w:t>
            </w:r>
          </w:p>
        </w:tc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6F8A01" w14:textId="77777777" w:rsidR="00CD4420" w:rsidRPr="00CD4420" w:rsidRDefault="00CD4420" w:rsidP="00CD4420">
            <w:r w:rsidRPr="00CD4420">
              <w:t>13 (44.83%)</w:t>
            </w:r>
          </w:p>
        </w:tc>
      </w:tr>
      <w:tr w:rsidR="00CD4420" w:rsidRPr="00CD4420" w14:paraId="7B005A06" w14:textId="77777777" w:rsidTr="00F0168D">
        <w:trPr>
          <w:trHeight w:val="363"/>
        </w:trPr>
        <w:tc>
          <w:tcPr>
            <w:tcW w:w="453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DA8CC" w14:textId="77777777" w:rsidR="00CD4420" w:rsidRPr="00CD4420" w:rsidRDefault="00CD4420" w:rsidP="00CD4420">
            <w:pPr>
              <w:rPr>
                <w:b/>
                <w:bCs/>
              </w:rPr>
            </w:pPr>
            <w:r w:rsidRPr="00CD4420">
              <w:rPr>
                <w:b/>
                <w:bCs/>
              </w:rPr>
              <w:t>Special pathological type, n (%)</w:t>
            </w:r>
          </w:p>
        </w:tc>
        <w:tc>
          <w:tcPr>
            <w:tcW w:w="382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31791E" w14:textId="77777777" w:rsidR="00CD4420" w:rsidRPr="00CD4420" w:rsidRDefault="00CD4420" w:rsidP="00CD4420">
            <w:r w:rsidRPr="00CD4420">
              <w:t>1 (3.45%)</w:t>
            </w:r>
          </w:p>
        </w:tc>
      </w:tr>
    </w:tbl>
    <w:p w14:paraId="1B241467" w14:textId="77777777" w:rsidR="00CD4420" w:rsidRPr="00CD4420" w:rsidRDefault="00CD4420" w:rsidP="00E8679E">
      <w:pPr>
        <w:rPr>
          <w:b/>
          <w:bCs/>
        </w:rPr>
      </w:pPr>
    </w:p>
    <w:sectPr w:rsidR="00CD4420" w:rsidRPr="00CD44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664BA" w14:textId="77777777" w:rsidR="00674F66" w:rsidRDefault="00674F66" w:rsidP="00EC7724">
      <w:r>
        <w:separator/>
      </w:r>
    </w:p>
  </w:endnote>
  <w:endnote w:type="continuationSeparator" w:id="0">
    <w:p w14:paraId="619A7C9D" w14:textId="77777777" w:rsidR="00674F66" w:rsidRDefault="00674F66" w:rsidP="00EC77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FCCAA" w14:textId="77777777" w:rsidR="00674F66" w:rsidRDefault="00674F66" w:rsidP="00EC7724">
      <w:r>
        <w:separator/>
      </w:r>
    </w:p>
  </w:footnote>
  <w:footnote w:type="continuationSeparator" w:id="0">
    <w:p w14:paraId="79B34618" w14:textId="77777777" w:rsidR="00674F66" w:rsidRDefault="00674F66" w:rsidP="00EC77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0NzcysTAzMLM0s7BU0lEKTi0uzszPAykwqQUAuvKSYiwAAAA="/>
  </w:docVars>
  <w:rsids>
    <w:rsidRoot w:val="00417840"/>
    <w:rsid w:val="00004040"/>
    <w:rsid w:val="00025A66"/>
    <w:rsid w:val="00031C4D"/>
    <w:rsid w:val="00057925"/>
    <w:rsid w:val="00081A2F"/>
    <w:rsid w:val="00081C26"/>
    <w:rsid w:val="001263FF"/>
    <w:rsid w:val="00151F43"/>
    <w:rsid w:val="00157AB4"/>
    <w:rsid w:val="001726B7"/>
    <w:rsid w:val="00176B1A"/>
    <w:rsid w:val="0018478E"/>
    <w:rsid w:val="001A687C"/>
    <w:rsid w:val="001A708E"/>
    <w:rsid w:val="001C1D42"/>
    <w:rsid w:val="0020162D"/>
    <w:rsid w:val="00207CC0"/>
    <w:rsid w:val="00216AC0"/>
    <w:rsid w:val="0025382D"/>
    <w:rsid w:val="00253A2C"/>
    <w:rsid w:val="0027043F"/>
    <w:rsid w:val="002736E5"/>
    <w:rsid w:val="00275C60"/>
    <w:rsid w:val="0029537C"/>
    <w:rsid w:val="002A3819"/>
    <w:rsid w:val="002C1B15"/>
    <w:rsid w:val="002C6123"/>
    <w:rsid w:val="002D48CA"/>
    <w:rsid w:val="002F46A2"/>
    <w:rsid w:val="00314827"/>
    <w:rsid w:val="00334A56"/>
    <w:rsid w:val="003A5B1E"/>
    <w:rsid w:val="003B3FAB"/>
    <w:rsid w:val="003C15AD"/>
    <w:rsid w:val="003C2CC5"/>
    <w:rsid w:val="00417840"/>
    <w:rsid w:val="004360A7"/>
    <w:rsid w:val="00447E7C"/>
    <w:rsid w:val="004B20FC"/>
    <w:rsid w:val="004B758C"/>
    <w:rsid w:val="004E67DA"/>
    <w:rsid w:val="004F1126"/>
    <w:rsid w:val="004F1729"/>
    <w:rsid w:val="00565741"/>
    <w:rsid w:val="0058530D"/>
    <w:rsid w:val="00637E96"/>
    <w:rsid w:val="0066799B"/>
    <w:rsid w:val="00672C6C"/>
    <w:rsid w:val="00674F66"/>
    <w:rsid w:val="006A34A9"/>
    <w:rsid w:val="006C3AD0"/>
    <w:rsid w:val="006D7CD1"/>
    <w:rsid w:val="006E56C8"/>
    <w:rsid w:val="00705CB6"/>
    <w:rsid w:val="00722976"/>
    <w:rsid w:val="00722C5D"/>
    <w:rsid w:val="00724B58"/>
    <w:rsid w:val="00733933"/>
    <w:rsid w:val="007551FA"/>
    <w:rsid w:val="00755B10"/>
    <w:rsid w:val="00757150"/>
    <w:rsid w:val="00776904"/>
    <w:rsid w:val="007C0C78"/>
    <w:rsid w:val="007C6554"/>
    <w:rsid w:val="007D7283"/>
    <w:rsid w:val="0081790C"/>
    <w:rsid w:val="00862917"/>
    <w:rsid w:val="00904C9B"/>
    <w:rsid w:val="00921A47"/>
    <w:rsid w:val="00926880"/>
    <w:rsid w:val="00952A4B"/>
    <w:rsid w:val="00971C70"/>
    <w:rsid w:val="009D228F"/>
    <w:rsid w:val="009E1198"/>
    <w:rsid w:val="00A03709"/>
    <w:rsid w:val="00A076F3"/>
    <w:rsid w:val="00A53960"/>
    <w:rsid w:val="00A64167"/>
    <w:rsid w:val="00A64A42"/>
    <w:rsid w:val="00A753DC"/>
    <w:rsid w:val="00A82265"/>
    <w:rsid w:val="00A857E5"/>
    <w:rsid w:val="00AB40E8"/>
    <w:rsid w:val="00AE557C"/>
    <w:rsid w:val="00B125DD"/>
    <w:rsid w:val="00B1272A"/>
    <w:rsid w:val="00B17151"/>
    <w:rsid w:val="00B26B5C"/>
    <w:rsid w:val="00B330DC"/>
    <w:rsid w:val="00B71C35"/>
    <w:rsid w:val="00B778C5"/>
    <w:rsid w:val="00BA371F"/>
    <w:rsid w:val="00BA790F"/>
    <w:rsid w:val="00BC0C1D"/>
    <w:rsid w:val="00BC2713"/>
    <w:rsid w:val="00BD22AF"/>
    <w:rsid w:val="00BF0A4B"/>
    <w:rsid w:val="00BF5276"/>
    <w:rsid w:val="00BF74A2"/>
    <w:rsid w:val="00C237A9"/>
    <w:rsid w:val="00C355E4"/>
    <w:rsid w:val="00C361C4"/>
    <w:rsid w:val="00C51C59"/>
    <w:rsid w:val="00C64415"/>
    <w:rsid w:val="00C65D13"/>
    <w:rsid w:val="00C85D4E"/>
    <w:rsid w:val="00C96FE8"/>
    <w:rsid w:val="00CA0892"/>
    <w:rsid w:val="00CC19EF"/>
    <w:rsid w:val="00CC4BFD"/>
    <w:rsid w:val="00CD4420"/>
    <w:rsid w:val="00CE0F09"/>
    <w:rsid w:val="00CE26D7"/>
    <w:rsid w:val="00CE34B8"/>
    <w:rsid w:val="00CF652B"/>
    <w:rsid w:val="00CF6592"/>
    <w:rsid w:val="00D15F22"/>
    <w:rsid w:val="00D24186"/>
    <w:rsid w:val="00DA0413"/>
    <w:rsid w:val="00DE47A8"/>
    <w:rsid w:val="00DE5601"/>
    <w:rsid w:val="00E20BC7"/>
    <w:rsid w:val="00E235B0"/>
    <w:rsid w:val="00E25ECA"/>
    <w:rsid w:val="00E34FFA"/>
    <w:rsid w:val="00E40A8C"/>
    <w:rsid w:val="00E53FF8"/>
    <w:rsid w:val="00E73647"/>
    <w:rsid w:val="00E73AE9"/>
    <w:rsid w:val="00E8679E"/>
    <w:rsid w:val="00EB5CA8"/>
    <w:rsid w:val="00EC012A"/>
    <w:rsid w:val="00EC7724"/>
    <w:rsid w:val="00EE6A77"/>
    <w:rsid w:val="00F0168D"/>
    <w:rsid w:val="00F821A1"/>
    <w:rsid w:val="00F960A1"/>
    <w:rsid w:val="00FB68B0"/>
    <w:rsid w:val="00FB7368"/>
    <w:rsid w:val="00FD2B12"/>
    <w:rsid w:val="00FF3BA7"/>
    <w:rsid w:val="00FF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262AEA"/>
  <w15:chartTrackingRefBased/>
  <w15:docId w15:val="{A4D0D2BC-1754-4BF2-B026-588959903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A4B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A753DC"/>
    <w:pPr>
      <w:spacing w:before="240" w:after="6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A753DC"/>
    <w:rPr>
      <w:rFonts w:ascii="Times New Roman" w:eastAsia="宋体" w:hAnsi="Times New Roman" w:cstheme="majorBidi"/>
      <w:b/>
      <w:bCs/>
      <w:sz w:val="32"/>
      <w:szCs w:val="32"/>
    </w:rPr>
  </w:style>
  <w:style w:type="paragraph" w:customStyle="1" w:styleId="MDPI11articletype">
    <w:name w:val="MDPI_1.1_article_type"/>
    <w:next w:val="a"/>
    <w:qFormat/>
    <w:rsid w:val="00BF5276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BF5276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BF5276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BF5276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BF5276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5academiceditor">
    <w:name w:val="MDPI_1.5_academic_editor"/>
    <w:qFormat/>
    <w:rsid w:val="00BF5276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7abstract">
    <w:name w:val="MDPI_1.7_abstract"/>
    <w:next w:val="a"/>
    <w:qFormat/>
    <w:rsid w:val="00BF527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BF5276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classification">
    <w:name w:val="MDPI_1.9_classification"/>
    <w:qFormat/>
    <w:rsid w:val="00BF5276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BF5276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BF5276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BF5276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BF5276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BF5276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BF5276"/>
    <w:pPr>
      <w:ind w:firstLine="0"/>
    </w:pPr>
  </w:style>
  <w:style w:type="paragraph" w:styleId="a5">
    <w:name w:val="header"/>
    <w:basedOn w:val="a"/>
    <w:link w:val="a6"/>
    <w:uiPriority w:val="99"/>
    <w:unhideWhenUsed/>
    <w:rsid w:val="00EC77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C7724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C77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C7724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5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2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浩_ Eric</dc:creator>
  <cp:keywords/>
  <dc:description/>
  <cp:lastModifiedBy>毛 雪涛</cp:lastModifiedBy>
  <cp:revision>198</cp:revision>
  <cp:lastPrinted>2023-02-12T05:13:00Z</cp:lastPrinted>
  <dcterms:created xsi:type="dcterms:W3CDTF">2023-02-03T11:19:00Z</dcterms:created>
  <dcterms:modified xsi:type="dcterms:W3CDTF">2023-03-30T07:36:00Z</dcterms:modified>
</cp:coreProperties>
</file>